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74AB5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 xml:space="preserve">1. General information: </w:t>
      </w:r>
    </w:p>
    <w:p w14:paraId="4459CC4F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Organisation or hospital name:  __________________________________________________________________________</w:t>
      </w:r>
    </w:p>
    <w:p w14:paraId="43FFC246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Cancer service name (if different to above):  __________________________________________________________________________</w:t>
      </w:r>
    </w:p>
    <w:p w14:paraId="45CCCD86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___________________________________________________________________________</w:t>
      </w:r>
    </w:p>
    <w:p w14:paraId="5CF55C34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Post code: __________________________________________________________________</w:t>
      </w:r>
    </w:p>
    <w:p w14:paraId="4BDF1E84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Email address: ______________________________________________________________</w:t>
      </w:r>
    </w:p>
    <w:p w14:paraId="49A28FCF" w14:textId="77777777" w:rsidR="00DF04BB" w:rsidRPr="00EB30FE" w:rsidRDefault="00DF04BB" w:rsidP="00DF04BB">
      <w:pPr>
        <w:spacing w:line="480" w:lineRule="auto"/>
        <w:rPr>
          <w:color w:val="000000"/>
        </w:rPr>
      </w:pPr>
    </w:p>
    <w:p w14:paraId="7C73DA94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2. Which would accurately describe your position in the organisation? (select ALL that apply)</w:t>
      </w:r>
    </w:p>
    <w:p w14:paraId="03954C91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I am in administration / management</w:t>
      </w:r>
    </w:p>
    <w:p w14:paraId="11A70044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I am a health care professional</w:t>
      </w:r>
      <w:r w:rsidRPr="00EB30FE">
        <w:rPr>
          <w:color w:val="000000"/>
        </w:rPr>
        <w:tab/>
      </w:r>
    </w:p>
    <w:p w14:paraId="4EC1DCE9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Other (please specify) ______________________________________________________</w:t>
      </w:r>
      <w:r w:rsidRPr="00EB30FE">
        <w:rPr>
          <w:color w:val="000000"/>
        </w:rPr>
        <w:tab/>
      </w:r>
    </w:p>
    <w:p w14:paraId="7E44B6ED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The following section describes the provision of oncology services</w:t>
      </w:r>
    </w:p>
    <w:p w14:paraId="2D2A8B99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3. What type of organisation owns the oncology service? Please select one only.</w:t>
      </w:r>
    </w:p>
    <w:p w14:paraId="543A3CD4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Government</w:t>
      </w:r>
      <w:r w:rsidRPr="00EB30FE">
        <w:rPr>
          <w:color w:val="000000"/>
        </w:rPr>
        <w:tab/>
      </w:r>
    </w:p>
    <w:p w14:paraId="593C7F75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Limited Company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00F2A1AC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Not-for-profit organisation</w:t>
      </w:r>
      <w:r w:rsidRPr="00EB30FE">
        <w:rPr>
          <w:color w:val="000000"/>
        </w:rPr>
        <w:tab/>
      </w:r>
    </w:p>
    <w:p w14:paraId="7730E1C1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Registered charity</w:t>
      </w:r>
      <w:r w:rsidRPr="00EB30FE">
        <w:rPr>
          <w:color w:val="000000"/>
        </w:rPr>
        <w:tab/>
      </w:r>
    </w:p>
    <w:p w14:paraId="295191A4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Small business</w:t>
      </w:r>
    </w:p>
    <w:p w14:paraId="394D0E94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Don’t know</w:t>
      </w:r>
      <w:r w:rsidRPr="00EB30FE">
        <w:rPr>
          <w:color w:val="000000"/>
        </w:rPr>
        <w:tab/>
      </w:r>
    </w:p>
    <w:p w14:paraId="5C3520FA" w14:textId="77777777" w:rsidR="00DF04BB" w:rsidRPr="00EB30FE" w:rsidRDefault="00DF04BB" w:rsidP="00DF04BB">
      <w:pPr>
        <w:numPr>
          <w:ilvl w:val="0"/>
          <w:numId w:val="1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Other   please specify ________________________________________________</w:t>
      </w:r>
    </w:p>
    <w:p w14:paraId="7D3EEF28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4. Which of the following oncology services are provided (please select all that apply):</w:t>
      </w:r>
      <w:r w:rsidRPr="00EB30FE">
        <w:rPr>
          <w:color w:val="000000"/>
        </w:rPr>
        <w:tab/>
      </w:r>
    </w:p>
    <w:p w14:paraId="7269D7A6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Chemotherapy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618300E6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lastRenderedPageBreak/>
        <w:t>Radiotherapy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79C672A9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Surgery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4D29A7F1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Survivorship clinics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521CADC7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 xml:space="preserve">Supportive care and allied health 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31439458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Palliative oncology care</w:t>
      </w:r>
      <w:r w:rsidRPr="00EB30FE">
        <w:rPr>
          <w:color w:val="000000"/>
        </w:rPr>
        <w:tab/>
      </w:r>
    </w:p>
    <w:p w14:paraId="089EC0C6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Wellness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4D562660" w14:textId="77777777" w:rsidR="00DF04BB" w:rsidRPr="00EB30FE" w:rsidRDefault="00DF04BB" w:rsidP="00DF04BB">
      <w:pPr>
        <w:numPr>
          <w:ilvl w:val="0"/>
          <w:numId w:val="2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 xml:space="preserve">Other </w:t>
      </w:r>
      <w:r w:rsidRPr="00EB30FE">
        <w:rPr>
          <w:color w:val="000000"/>
        </w:rPr>
        <w:tab/>
        <w:t>please specify ___________________________________</w:t>
      </w:r>
    </w:p>
    <w:p w14:paraId="7D0AFE6C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5. Where are these cancer services provided? (select ALL that apply)</w:t>
      </w:r>
      <w:r w:rsidRPr="00EB30FE">
        <w:rPr>
          <w:color w:val="000000"/>
        </w:rPr>
        <w:tab/>
      </w:r>
    </w:p>
    <w:p w14:paraId="29CF755D" w14:textId="77777777" w:rsidR="00DF04BB" w:rsidRPr="00EB30FE" w:rsidRDefault="00DF04BB" w:rsidP="00DF04BB">
      <w:pPr>
        <w:numPr>
          <w:ilvl w:val="0"/>
          <w:numId w:val="3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Hospital setting: in-patient beds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16D63BA4" w14:textId="77777777" w:rsidR="00DF04BB" w:rsidRPr="00EB30FE" w:rsidRDefault="00DF04BB" w:rsidP="00DF04BB">
      <w:pPr>
        <w:numPr>
          <w:ilvl w:val="0"/>
          <w:numId w:val="3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Hospital setting: out-patient clinic or other room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33BAC7AA" w14:textId="77777777" w:rsidR="00DF04BB" w:rsidRPr="00EB30FE" w:rsidRDefault="00DF04BB" w:rsidP="00DF04BB">
      <w:pPr>
        <w:numPr>
          <w:ilvl w:val="0"/>
          <w:numId w:val="3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Community setting: clinic or centre</w:t>
      </w:r>
      <w:r w:rsidRPr="00EB30FE">
        <w:rPr>
          <w:color w:val="000000"/>
        </w:rPr>
        <w:tab/>
      </w:r>
      <w:r w:rsidRPr="00EB30FE">
        <w:rPr>
          <w:color w:val="000000"/>
        </w:rPr>
        <w:tab/>
      </w:r>
    </w:p>
    <w:p w14:paraId="1F8A8A5E" w14:textId="77777777" w:rsidR="00DF04BB" w:rsidRPr="00EB30FE" w:rsidRDefault="00DF04BB" w:rsidP="00DF04BB">
      <w:pPr>
        <w:numPr>
          <w:ilvl w:val="0"/>
          <w:numId w:val="3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Home visits / Residential Care visits</w:t>
      </w:r>
      <w:r w:rsidRPr="00EB30FE">
        <w:rPr>
          <w:color w:val="000000"/>
        </w:rPr>
        <w:tab/>
      </w:r>
    </w:p>
    <w:p w14:paraId="20EB082D" w14:textId="77777777" w:rsidR="00DF04BB" w:rsidRPr="00EB30FE" w:rsidRDefault="00DF04BB" w:rsidP="00DF04BB">
      <w:pPr>
        <w:numPr>
          <w:ilvl w:val="0"/>
          <w:numId w:val="3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 xml:space="preserve">Other </w:t>
      </w:r>
      <w:r w:rsidRPr="00EB30FE">
        <w:rPr>
          <w:color w:val="000000"/>
        </w:rPr>
        <w:tab/>
        <w:t>please specify ___________________________________________________</w:t>
      </w:r>
    </w:p>
    <w:p w14:paraId="4B1D6718" w14:textId="77777777" w:rsidR="00DF04BB" w:rsidRDefault="00DF04BB" w:rsidP="00DF04BB">
      <w:pPr>
        <w:spacing w:line="480" w:lineRule="auto"/>
        <w:rPr>
          <w:color w:val="000000"/>
        </w:rPr>
      </w:pPr>
    </w:p>
    <w:p w14:paraId="73A55985" w14:textId="045BA6DF" w:rsidR="00DF04BB" w:rsidRPr="00EB30FE" w:rsidRDefault="00DF04BB" w:rsidP="00DF04BB">
      <w:pPr>
        <w:spacing w:line="480" w:lineRule="auto"/>
        <w:rPr>
          <w:color w:val="000000"/>
        </w:rPr>
      </w:pPr>
      <w:bookmarkStart w:id="0" w:name="_GoBack"/>
      <w:bookmarkEnd w:id="0"/>
      <w:r w:rsidRPr="00EB30FE">
        <w:rPr>
          <w:color w:val="000000"/>
        </w:rPr>
        <w:t>6. Please list any important service gaps in cancer care in your district / region</w:t>
      </w:r>
    </w:p>
    <w:p w14:paraId="296845D8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Most important unmet need ___________________________________________________</w:t>
      </w:r>
    </w:p>
    <w:p w14:paraId="204C3322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Important unmet needs _______________________________________________________</w:t>
      </w:r>
    </w:p>
    <w:p w14:paraId="265253A7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Comments__________________________________________________________________</w:t>
      </w:r>
    </w:p>
    <w:p w14:paraId="3F5FFF44" w14:textId="77777777" w:rsidR="00DF04BB" w:rsidRPr="00EB30FE" w:rsidRDefault="00DF04BB" w:rsidP="00DF04BB">
      <w:pPr>
        <w:spacing w:line="480" w:lineRule="auto"/>
        <w:rPr>
          <w:color w:val="000000"/>
        </w:rPr>
      </w:pPr>
    </w:p>
    <w:p w14:paraId="60D0A61F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This next section focuses on Complementary Medicine Services offered through the oncology service</w:t>
      </w:r>
    </w:p>
    <w:p w14:paraId="3F81EBF9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The following definitions are provided for your information</w:t>
      </w:r>
    </w:p>
    <w:p w14:paraId="76467AD5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lastRenderedPageBreak/>
        <w:t>Complementary Medicine – any traditional or natural therapy/practice e.g. oncology massage, acupuncture, naturopathy, chiropractic, osteopathy, therapeutic touch, reiki, aromatherapy, meditation, relaxation, yoga, tai chi, music or art therapy</w:t>
      </w:r>
    </w:p>
    <w:p w14:paraId="08E3333F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Integrative Medicine – practitioners who combine evidence-based conventional Western Medicine with</w:t>
      </w:r>
    </w:p>
    <w:p w14:paraId="0F31A0BA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7. Does your cancer service offer any Complementary Medicine or Integrative Medicine services? (select ONE only)</w:t>
      </w:r>
      <w:r w:rsidRPr="00EB30FE">
        <w:rPr>
          <w:color w:val="000000"/>
        </w:rPr>
        <w:tab/>
      </w:r>
    </w:p>
    <w:p w14:paraId="7DEFB2D1" w14:textId="77777777" w:rsidR="00DF04BB" w:rsidRPr="00EB30FE" w:rsidRDefault="00DF04BB" w:rsidP="00DF04BB">
      <w:pPr>
        <w:numPr>
          <w:ilvl w:val="0"/>
          <w:numId w:val="4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Yes (go to Q8)</w:t>
      </w:r>
    </w:p>
    <w:p w14:paraId="6FAC056B" w14:textId="77777777" w:rsidR="00DF04BB" w:rsidRPr="00EB30FE" w:rsidRDefault="00DF04BB" w:rsidP="00DF04BB">
      <w:pPr>
        <w:numPr>
          <w:ilvl w:val="0"/>
          <w:numId w:val="4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No (go to Q41)</w:t>
      </w:r>
    </w:p>
    <w:p w14:paraId="3558BFB3" w14:textId="77777777" w:rsidR="00DF04BB" w:rsidRPr="00EB30FE" w:rsidRDefault="00DF04BB" w:rsidP="00DF04BB">
      <w:pPr>
        <w:numPr>
          <w:ilvl w:val="0"/>
          <w:numId w:val="4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No, not anymore (go to Q41)</w:t>
      </w:r>
    </w:p>
    <w:p w14:paraId="28BF0A2C" w14:textId="77777777" w:rsidR="00DF04BB" w:rsidRPr="00EB30FE" w:rsidRDefault="00DF04BB" w:rsidP="00DF04BB">
      <w:pPr>
        <w:numPr>
          <w:ilvl w:val="0"/>
          <w:numId w:val="4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No, we never have (go to Q41)</w:t>
      </w:r>
    </w:p>
    <w:p w14:paraId="43F61326" w14:textId="77777777" w:rsidR="00DF04BB" w:rsidRPr="00EB30FE" w:rsidRDefault="00DF04BB" w:rsidP="00DF04BB">
      <w:pPr>
        <w:numPr>
          <w:ilvl w:val="0"/>
          <w:numId w:val="4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Don’t know (go to Q41)</w:t>
      </w:r>
    </w:p>
    <w:p w14:paraId="5249787D" w14:textId="77777777" w:rsidR="00DF04BB" w:rsidRPr="00EB30FE" w:rsidRDefault="00DF04BB" w:rsidP="00DF04BB">
      <w:pPr>
        <w:numPr>
          <w:ilvl w:val="0"/>
          <w:numId w:val="4"/>
        </w:numPr>
        <w:spacing w:line="480" w:lineRule="auto"/>
        <w:contextualSpacing/>
        <w:rPr>
          <w:color w:val="000000"/>
        </w:rPr>
      </w:pPr>
      <w:r w:rsidRPr="00EB30FE">
        <w:rPr>
          <w:color w:val="000000"/>
        </w:rPr>
        <w:t>Other (e.g. planning to provide) Please specify then (got to Q</w:t>
      </w:r>
      <w:proofErr w:type="gramStart"/>
      <w:r w:rsidRPr="00EB30FE">
        <w:rPr>
          <w:color w:val="000000"/>
        </w:rPr>
        <w:t>41)_</w:t>
      </w:r>
      <w:proofErr w:type="gramEnd"/>
      <w:r w:rsidRPr="00EB30FE">
        <w:rPr>
          <w:color w:val="000000"/>
        </w:rPr>
        <w:t>________________</w:t>
      </w:r>
    </w:p>
    <w:p w14:paraId="67A02B86" w14:textId="77777777" w:rsidR="00DF04BB" w:rsidRPr="00EB30FE" w:rsidRDefault="00DF04BB" w:rsidP="00DF04BB">
      <w:pPr>
        <w:spacing w:line="480" w:lineRule="auto"/>
        <w:rPr>
          <w:color w:val="000000"/>
        </w:rPr>
      </w:pPr>
      <w:r w:rsidRPr="00EB30FE">
        <w:rPr>
          <w:color w:val="000000"/>
        </w:rPr>
        <w:t>We would like to ask you some questions about the different types of Complementary Medicine and/or Integrative Medicine your service provides.</w:t>
      </w:r>
    </w:p>
    <w:p w14:paraId="06B2A4E6" w14:textId="77777777" w:rsidR="00B11075" w:rsidRDefault="00B11075"/>
    <w:sectPr w:rsidR="00B11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2007E"/>
    <w:multiLevelType w:val="hybridMultilevel"/>
    <w:tmpl w:val="280CA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A65AE"/>
    <w:multiLevelType w:val="hybridMultilevel"/>
    <w:tmpl w:val="FDB26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BF43B1"/>
    <w:multiLevelType w:val="hybridMultilevel"/>
    <w:tmpl w:val="3E84B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17A4D"/>
    <w:multiLevelType w:val="hybridMultilevel"/>
    <w:tmpl w:val="51A47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BB"/>
    <w:rsid w:val="0008156E"/>
    <w:rsid w:val="00850F20"/>
    <w:rsid w:val="00B11075"/>
    <w:rsid w:val="00DF04BB"/>
    <w:rsid w:val="00FB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0153D"/>
  <w15:chartTrackingRefBased/>
  <w15:docId w15:val="{B68A3E83-616F-42D1-B0E2-32B411E0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4BB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unter</dc:creator>
  <cp:keywords/>
  <dc:description/>
  <cp:lastModifiedBy>Jennifer Hunter</cp:lastModifiedBy>
  <cp:revision>1</cp:revision>
  <dcterms:created xsi:type="dcterms:W3CDTF">2018-06-28T07:21:00Z</dcterms:created>
  <dcterms:modified xsi:type="dcterms:W3CDTF">2018-06-28T07:23:00Z</dcterms:modified>
</cp:coreProperties>
</file>